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B8837" w14:textId="77777777" w:rsidR="00BA2A18" w:rsidRDefault="00BA2A18"/>
    <w:p w14:paraId="3D65740E" w14:textId="77777777" w:rsidR="00065DAE" w:rsidRPr="00464612" w:rsidRDefault="00065DAE" w:rsidP="00065DAE">
      <w:pPr>
        <w:autoSpaceDE/>
        <w:autoSpaceDN/>
        <w:ind w:left="-90"/>
        <w:rPr>
          <w:spacing w:val="-1"/>
          <w:lang w:eastAsia="zh-CN"/>
        </w:rPr>
      </w:pPr>
      <w:r w:rsidRPr="00AB6FD6">
        <w:rPr>
          <w:sz w:val="21"/>
          <w:szCs w:val="21"/>
        </w:rPr>
        <w:t>S</w:t>
      </w:r>
      <w:r w:rsidRPr="00AB6FD6">
        <w:rPr>
          <w:rFonts w:hint="eastAsia"/>
          <w:sz w:val="21"/>
          <w:szCs w:val="21"/>
        </w:rPr>
        <w:t>upplementary material:</w:t>
      </w:r>
      <w:r>
        <w:rPr>
          <w:rFonts w:hint="eastAsia"/>
        </w:rPr>
        <w:t xml:space="preserve"> </w:t>
      </w:r>
      <w:r>
        <w:rPr>
          <w:rFonts w:hint="eastAsia"/>
          <w:b/>
          <w:lang w:eastAsia="zh-CN"/>
        </w:rPr>
        <w:t xml:space="preserve">Description of </w:t>
      </w:r>
      <w:r w:rsidRPr="00491830">
        <w:rPr>
          <w:b/>
        </w:rPr>
        <w:t>P</w:t>
      </w:r>
      <w:r w:rsidRPr="00491830">
        <w:rPr>
          <w:rFonts w:hint="eastAsia"/>
          <w:b/>
        </w:rPr>
        <w:t xml:space="preserve">ost- LKM </w:t>
      </w:r>
      <w:r w:rsidRPr="00491830">
        <w:rPr>
          <w:b/>
        </w:rPr>
        <w:t>S</w:t>
      </w:r>
      <w:r w:rsidRPr="00491830">
        <w:rPr>
          <w:rFonts w:hint="eastAsia"/>
          <w:b/>
        </w:rPr>
        <w:t xml:space="preserve">elf-report </w:t>
      </w:r>
    </w:p>
    <w:p w14:paraId="78222143" w14:textId="77777777" w:rsidR="00065DAE" w:rsidRDefault="00065DAE" w:rsidP="00065DAE"/>
    <w:p w14:paraId="506301EC" w14:textId="77777777" w:rsidR="00065DAE" w:rsidRDefault="00065DAE" w:rsidP="00065DAE">
      <w:pPr>
        <w:pStyle w:val="Header"/>
        <w:ind w:left="-90"/>
        <w:rPr>
          <w:b/>
          <w:bCs/>
        </w:rPr>
      </w:pPr>
      <w:r w:rsidRPr="00790D6C">
        <w:rPr>
          <w:b/>
          <w:bCs/>
        </w:rPr>
        <w:t xml:space="preserve">Meditation </w:t>
      </w:r>
      <w:r w:rsidRPr="00790D6C">
        <w:rPr>
          <w:rFonts w:hint="eastAsia"/>
          <w:b/>
          <w:bCs/>
        </w:rPr>
        <w:t>D</w:t>
      </w:r>
      <w:r w:rsidRPr="00790D6C">
        <w:rPr>
          <w:b/>
          <w:bCs/>
        </w:rPr>
        <w:t xml:space="preserve">ate:                             </w:t>
      </w:r>
      <w:r>
        <w:rPr>
          <w:b/>
          <w:bCs/>
        </w:rPr>
        <w:t xml:space="preserve"> </w:t>
      </w:r>
      <w:r w:rsidRPr="00790D6C">
        <w:rPr>
          <w:b/>
          <w:bCs/>
        </w:rPr>
        <w:t>(dd/mm/</w:t>
      </w:r>
      <w:proofErr w:type="spellStart"/>
      <w:r w:rsidRPr="00790D6C">
        <w:rPr>
          <w:b/>
          <w:bCs/>
        </w:rPr>
        <w:t>yy</w:t>
      </w:r>
      <w:proofErr w:type="spellEnd"/>
      <w:r w:rsidRPr="00790D6C">
        <w:rPr>
          <w:b/>
          <w:bCs/>
        </w:rPr>
        <w:t>)</w:t>
      </w:r>
      <w:r>
        <w:rPr>
          <w:b/>
          <w:bCs/>
        </w:rPr>
        <w:tab/>
        <w:t xml:space="preserve">           </w:t>
      </w:r>
      <w:r w:rsidRPr="00967186">
        <w:rPr>
          <w:rFonts w:cs="Calibri"/>
          <w:b/>
        </w:rPr>
        <w:t>Participant</w:t>
      </w:r>
      <w:r>
        <w:rPr>
          <w:rFonts w:cs="Calibri"/>
          <w:b/>
        </w:rPr>
        <w:t>’s</w:t>
      </w:r>
      <w:r w:rsidRPr="00967186">
        <w:rPr>
          <w:rFonts w:cs="Calibri"/>
          <w:b/>
        </w:rPr>
        <w:t xml:space="preserve"> </w:t>
      </w:r>
      <w:r>
        <w:rPr>
          <w:rFonts w:cs="Calibri"/>
          <w:b/>
        </w:rPr>
        <w:t>Record File Name:</w:t>
      </w:r>
      <w:r>
        <w:rPr>
          <w:b/>
          <w:bCs/>
        </w:rPr>
        <w:tab/>
      </w:r>
      <w:r w:rsidRPr="00790D6C">
        <w:rPr>
          <w:b/>
          <w:bCs/>
        </w:rPr>
        <w:tab/>
      </w:r>
    </w:p>
    <w:p w14:paraId="014D9ADF" w14:textId="77777777" w:rsidR="00065DAE" w:rsidRPr="00532EC5" w:rsidRDefault="00065DAE" w:rsidP="00065DAE">
      <w:pPr>
        <w:ind w:left="-90"/>
        <w:rPr>
          <w:rFonts w:asciiTheme="minorHAnsi" w:hAnsiTheme="minorHAnsi" w:cstheme="minorHAnsi"/>
          <w:b/>
          <w:bCs/>
          <w:sz w:val="16"/>
          <w:szCs w:val="16"/>
          <w:lang w:eastAsia="zh-CN"/>
        </w:rPr>
      </w:pPr>
      <w:r>
        <w:rPr>
          <w:b/>
          <w:bCs/>
        </w:rPr>
        <w:t>Experiment</w:t>
      </w:r>
      <w:r w:rsidRPr="00790D6C">
        <w:rPr>
          <w:b/>
          <w:bCs/>
        </w:rPr>
        <w:t xml:space="preserve"> Time</w:t>
      </w:r>
      <w:r>
        <w:rPr>
          <w:b/>
          <w:bCs/>
        </w:rPr>
        <w:tab/>
      </w:r>
      <w:r w:rsidRPr="00790D6C">
        <w:rPr>
          <w:b/>
          <w:bCs/>
        </w:rPr>
        <w:t xml:space="preserve">:  </w:t>
      </w:r>
      <w:r w:rsidRPr="00AB6FD6">
        <w:rPr>
          <w:b/>
          <w:bCs/>
        </w:rPr>
        <w:t>From</w:t>
      </w:r>
      <w:r w:rsidRPr="00AB6FD6">
        <w:rPr>
          <w:b/>
          <w:bCs/>
        </w:rPr>
        <w:tab/>
        <w:t xml:space="preserve">                        </w:t>
      </w:r>
      <w:r w:rsidRPr="00AB6FD6">
        <w:rPr>
          <w:rFonts w:hint="eastAsia"/>
          <w:b/>
          <w:bCs/>
        </w:rPr>
        <w:t>（</w:t>
      </w:r>
      <w:r w:rsidRPr="00AB6FD6">
        <w:rPr>
          <w:b/>
          <w:bCs/>
        </w:rPr>
        <w:t>a.m./p.m.</w:t>
      </w:r>
      <w:r w:rsidRPr="00AB6FD6">
        <w:rPr>
          <w:rFonts w:hint="eastAsia"/>
          <w:b/>
          <w:bCs/>
        </w:rPr>
        <w:t>）</w:t>
      </w:r>
      <w:r w:rsidRPr="00AB6FD6">
        <w:rPr>
          <w:b/>
          <w:bCs/>
        </w:rPr>
        <w:t xml:space="preserve">        to:                           </w:t>
      </w:r>
      <w:r w:rsidRPr="00AB6FD6">
        <w:rPr>
          <w:rFonts w:hint="eastAsia"/>
          <w:b/>
          <w:bCs/>
        </w:rPr>
        <w:t>（</w:t>
      </w:r>
      <w:r w:rsidRPr="00AB6FD6">
        <w:rPr>
          <w:b/>
          <w:bCs/>
        </w:rPr>
        <w:t>a.m./p.m.</w:t>
      </w:r>
      <w:r w:rsidRPr="00AB6FD6">
        <w:rPr>
          <w:rFonts w:hint="eastAsia"/>
          <w:b/>
          <w:bCs/>
        </w:rPr>
        <w:t>）</w:t>
      </w:r>
    </w:p>
    <w:p w14:paraId="193B1237" w14:textId="77777777" w:rsidR="00065DAE" w:rsidRPr="006C1D8B" w:rsidRDefault="00065DAE" w:rsidP="00065DAE">
      <w:pPr>
        <w:pStyle w:val="ListParagraph"/>
        <w:ind w:left="-90"/>
        <w:rPr>
          <w:rFonts w:eastAsia="DengXian"/>
          <w:b/>
          <w:bCs/>
          <w:szCs w:val="24"/>
          <w:lang w:eastAsia="zh-CN"/>
        </w:rPr>
      </w:pPr>
    </w:p>
    <w:p w14:paraId="0A367A1D" w14:textId="77777777" w:rsidR="00065DAE" w:rsidRPr="00790D6C" w:rsidRDefault="00065DAE" w:rsidP="00065DAE">
      <w:pPr>
        <w:shd w:val="clear" w:color="auto" w:fill="D0CECE"/>
        <w:ind w:left="-90" w:right="18"/>
        <w:rPr>
          <w:b/>
          <w:bCs/>
          <w:iCs/>
        </w:rPr>
      </w:pPr>
      <w:r w:rsidRPr="00790D6C">
        <w:rPr>
          <w:b/>
          <w:bCs/>
          <w:iCs/>
        </w:rPr>
        <w:t>Note: Ranking from 1 – 9 (No</w:t>
      </w:r>
      <w:r>
        <w:rPr>
          <w:b/>
          <w:bCs/>
          <w:iCs/>
        </w:rPr>
        <w:t>t</w:t>
      </w:r>
      <w:r w:rsidRPr="00790D6C">
        <w:rPr>
          <w:b/>
          <w:bCs/>
          <w:iCs/>
        </w:rPr>
        <w:t xml:space="preserve"> Good [1 – 3]; Neutral [4 – 6]; G</w:t>
      </w:r>
      <w:r>
        <w:rPr>
          <w:b/>
          <w:bCs/>
          <w:iCs/>
        </w:rPr>
        <w:t>ood</w:t>
      </w:r>
      <w:r w:rsidRPr="00790D6C">
        <w:rPr>
          <w:b/>
          <w:bCs/>
          <w:iCs/>
        </w:rPr>
        <w:t xml:space="preserve"> [7 – 9]) or N/A</w:t>
      </w:r>
    </w:p>
    <w:p w14:paraId="3D7809C4" w14:textId="77777777" w:rsidR="004A78C0" w:rsidRDefault="004A78C0" w:rsidP="004A78C0">
      <w:pPr>
        <w:rPr>
          <w:sz w:val="24"/>
          <w:szCs w:val="24"/>
          <w:highlight w:val="yellow"/>
        </w:rPr>
      </w:pPr>
    </w:p>
    <w:p w14:paraId="2AA13728" w14:textId="1E7DDB2B" w:rsidR="004A78C0" w:rsidRPr="004A78C0" w:rsidRDefault="004A78C0" w:rsidP="004A78C0">
      <w:pPr>
        <w:rPr>
          <w:b/>
          <w:bCs/>
        </w:rPr>
      </w:pPr>
      <w:r w:rsidRPr="004A78C0">
        <w:rPr>
          <w:b/>
          <w:bCs/>
        </w:rPr>
        <w:t xml:space="preserve">Do you think during the LKM experiment everything go well? </w:t>
      </w:r>
      <w:r w:rsidR="0085167A">
        <w:rPr>
          <w:b/>
          <w:bCs/>
        </w:rPr>
        <w:t xml:space="preserve">      </w:t>
      </w:r>
      <w:r w:rsidRPr="004A78C0">
        <w:rPr>
          <w:b/>
          <w:bCs/>
        </w:rPr>
        <w:t xml:space="preserve">1- 9 </w:t>
      </w:r>
      <w:r w:rsidR="0085167A">
        <w:rPr>
          <w:b/>
          <w:bCs/>
        </w:rPr>
        <w:t xml:space="preserve"> </w:t>
      </w:r>
      <w:r>
        <w:rPr>
          <w:b/>
          <w:bCs/>
        </w:rPr>
        <w:t xml:space="preserve"> </w:t>
      </w:r>
      <w:r w:rsidRPr="004A78C0">
        <w:rPr>
          <w:b/>
          <w:bCs/>
        </w:rPr>
        <w:t xml:space="preserve">(    </w:t>
      </w:r>
      <w:r>
        <w:rPr>
          <w:b/>
          <w:bCs/>
        </w:rPr>
        <w:t xml:space="preserve">  </w:t>
      </w:r>
      <w:r w:rsidR="0085167A">
        <w:rPr>
          <w:b/>
          <w:bCs/>
        </w:rPr>
        <w:t xml:space="preserve">  </w:t>
      </w:r>
      <w:r w:rsidRPr="004A78C0">
        <w:rPr>
          <w:b/>
          <w:bCs/>
        </w:rPr>
        <w:t>)</w:t>
      </w:r>
    </w:p>
    <w:p w14:paraId="3F86EAFC" w14:textId="77777777" w:rsidR="004A78C0" w:rsidRPr="00D92F57" w:rsidRDefault="004A78C0" w:rsidP="00065DAE">
      <w:pPr>
        <w:pStyle w:val="ListParagraph"/>
        <w:ind w:left="432"/>
        <w:rPr>
          <w:rFonts w:eastAsia="DengXian"/>
          <w:b/>
          <w:bCs/>
          <w:szCs w:val="24"/>
          <w:lang w:eastAsia="zh-CN"/>
        </w:rPr>
      </w:pPr>
    </w:p>
    <w:tbl>
      <w:tblPr>
        <w:tblW w:w="8934" w:type="dxa"/>
        <w:tblInd w:w="-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540"/>
        <w:gridCol w:w="522"/>
        <w:gridCol w:w="450"/>
        <w:gridCol w:w="450"/>
        <w:gridCol w:w="450"/>
        <w:gridCol w:w="427"/>
        <w:gridCol w:w="473"/>
        <w:gridCol w:w="450"/>
        <w:gridCol w:w="450"/>
        <w:gridCol w:w="471"/>
        <w:gridCol w:w="540"/>
        <w:gridCol w:w="450"/>
        <w:gridCol w:w="540"/>
        <w:gridCol w:w="464"/>
        <w:gridCol w:w="436"/>
      </w:tblGrid>
      <w:tr w:rsidR="00065DAE" w:rsidRPr="00A4426D" w14:paraId="1F549B47" w14:textId="77777777" w:rsidTr="00C86407">
        <w:trPr>
          <w:trHeight w:val="584"/>
        </w:trPr>
        <w:tc>
          <w:tcPr>
            <w:tcW w:w="1821" w:type="dxa"/>
            <w:shd w:val="clear" w:color="auto" w:fill="auto"/>
          </w:tcPr>
          <w:p w14:paraId="39D1A6DB" w14:textId="77777777" w:rsidR="00065DAE" w:rsidRPr="00AB6FD6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4C34CF" wp14:editId="3892C2AA">
                      <wp:simplePos x="0" y="0"/>
                      <wp:positionH relativeFrom="column">
                        <wp:posOffset>-75340</wp:posOffset>
                      </wp:positionH>
                      <wp:positionV relativeFrom="paragraph">
                        <wp:posOffset>-3728</wp:posOffset>
                      </wp:positionV>
                      <wp:extent cx="1120878" cy="486697"/>
                      <wp:effectExtent l="0" t="0" r="22225" b="21590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20878" cy="486697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7C51DC" id="Straight Connector 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95pt,-.3pt" to="82.3pt,3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&#13;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>
              <w:rPr>
                <w:rFonts w:eastAsia="Times New Roman" w:cs="Calibri"/>
                <w:b/>
                <w:bCs/>
                <w:color w:val="000000"/>
              </w:rPr>
              <w:t xml:space="preserve">              </w:t>
            </w:r>
            <w:r w:rsidRPr="00AB6FD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aradigm</w:t>
            </w:r>
          </w:p>
          <w:p w14:paraId="3AFAE77E" w14:textId="77777777" w:rsidR="00065DAE" w:rsidRPr="00532EC5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</w:p>
          <w:p w14:paraId="468F8EA3" w14:textId="77777777" w:rsidR="00065DAE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  <w:p w14:paraId="0C5FD018" w14:textId="77777777" w:rsidR="00065DAE" w:rsidRPr="00AB6FD6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B6FD6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ndition Tasks</w:t>
            </w:r>
          </w:p>
        </w:tc>
        <w:tc>
          <w:tcPr>
            <w:tcW w:w="2412" w:type="dxa"/>
            <w:gridSpan w:val="5"/>
            <w:shd w:val="clear" w:color="auto" w:fill="D0CECE"/>
          </w:tcPr>
          <w:p w14:paraId="52BEEA21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  <w:p w14:paraId="0128E3C9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B6FD6">
              <w:rPr>
                <w:rFonts w:eastAsia="Times New Roman" w:cs="Calibri"/>
                <w:b/>
                <w:bCs/>
                <w:color w:val="000000"/>
              </w:rPr>
              <w:t xml:space="preserve">Pre-Rest </w:t>
            </w:r>
          </w:p>
        </w:tc>
        <w:tc>
          <w:tcPr>
            <w:tcW w:w="2271" w:type="dxa"/>
            <w:gridSpan w:val="5"/>
            <w:shd w:val="clear" w:color="auto" w:fill="D0CECE"/>
          </w:tcPr>
          <w:p w14:paraId="18B749CC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  <w:p w14:paraId="4A96DE4B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B6FD6">
              <w:rPr>
                <w:rFonts w:eastAsia="Times New Roman" w:cs="Calibri"/>
                <w:b/>
                <w:bCs/>
                <w:color w:val="000000"/>
              </w:rPr>
              <w:t>Radiating LKM</w:t>
            </w:r>
          </w:p>
        </w:tc>
        <w:tc>
          <w:tcPr>
            <w:tcW w:w="2430" w:type="dxa"/>
            <w:gridSpan w:val="5"/>
            <w:shd w:val="clear" w:color="auto" w:fill="D0CECE"/>
          </w:tcPr>
          <w:p w14:paraId="18DAB7A8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  <w:p w14:paraId="19C46015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B6FD6">
              <w:rPr>
                <w:rFonts w:eastAsia="Times New Roman" w:cs="Calibri"/>
                <w:b/>
                <w:bCs/>
                <w:color w:val="000000"/>
              </w:rPr>
              <w:t>Post-Rest</w:t>
            </w:r>
          </w:p>
          <w:p w14:paraId="1DA6B403" w14:textId="77777777" w:rsidR="00065DAE" w:rsidRPr="00AB6FD6" w:rsidRDefault="00065DAE" w:rsidP="00C86407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  <w:tr w:rsidR="00065DAE" w:rsidRPr="00A4426D" w14:paraId="536E7FE7" w14:textId="77777777" w:rsidTr="00C86407">
        <w:trPr>
          <w:trHeight w:val="274"/>
        </w:trPr>
        <w:tc>
          <w:tcPr>
            <w:tcW w:w="1821" w:type="dxa"/>
            <w:shd w:val="clear" w:color="auto" w:fill="auto"/>
          </w:tcPr>
          <w:p w14:paraId="0BD5B183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E5828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ecord No:</w:t>
            </w:r>
          </w:p>
        </w:tc>
        <w:tc>
          <w:tcPr>
            <w:tcW w:w="540" w:type="dxa"/>
            <w:shd w:val="clear" w:color="auto" w:fill="auto"/>
          </w:tcPr>
          <w:p w14:paraId="2007A357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601215A6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30D5615D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05050162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C12C2DA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66C9EC26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6B756E87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31E337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08AA4BC2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082902E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286239CE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5B506967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36E87EE4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1058CEF1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3A07AC6C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2E169B34" w14:textId="77777777" w:rsidTr="00C86407">
        <w:trPr>
          <w:trHeight w:val="274"/>
        </w:trPr>
        <w:tc>
          <w:tcPr>
            <w:tcW w:w="1821" w:type="dxa"/>
            <w:shd w:val="clear" w:color="auto" w:fill="auto"/>
          </w:tcPr>
          <w:p w14:paraId="512DA47F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ody-comfort</w:t>
            </w:r>
          </w:p>
        </w:tc>
        <w:tc>
          <w:tcPr>
            <w:tcW w:w="540" w:type="dxa"/>
            <w:shd w:val="clear" w:color="auto" w:fill="auto"/>
          </w:tcPr>
          <w:p w14:paraId="5F0C8556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7E640EFA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5F9F8BB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06C11334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380A6C30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02E52D0E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2CFE2DBB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E2D28E4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5868806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651D15C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27DA98EB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0829265F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2DB1CA6D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18AF8F1E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22122B5F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4FE75137" w14:textId="77777777" w:rsidTr="00C86407">
        <w:trPr>
          <w:trHeight w:val="282"/>
        </w:trPr>
        <w:tc>
          <w:tcPr>
            <w:tcW w:w="1821" w:type="dxa"/>
            <w:shd w:val="clear" w:color="auto" w:fill="auto"/>
            <w:vAlign w:val="center"/>
          </w:tcPr>
          <w:p w14:paraId="344CDC81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nd-comfort</w:t>
            </w:r>
          </w:p>
        </w:tc>
        <w:tc>
          <w:tcPr>
            <w:tcW w:w="540" w:type="dxa"/>
            <w:shd w:val="clear" w:color="auto" w:fill="auto"/>
          </w:tcPr>
          <w:p w14:paraId="03B406B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2C71BF98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2CFF76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F52BAFB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3DBE821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666515A0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4EFB7A95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09A8FB5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6487C39B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4767FBA2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7B2D460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2E43BA9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58D1700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75C387C5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693C787D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6D40B0A9" w14:textId="77777777" w:rsidTr="00C86407">
        <w:trPr>
          <w:trHeight w:val="269"/>
        </w:trPr>
        <w:tc>
          <w:tcPr>
            <w:tcW w:w="1821" w:type="dxa"/>
            <w:shd w:val="clear" w:color="auto" w:fill="auto"/>
            <w:vAlign w:val="center"/>
          </w:tcPr>
          <w:p w14:paraId="782383D8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ody-movement</w:t>
            </w:r>
          </w:p>
        </w:tc>
        <w:tc>
          <w:tcPr>
            <w:tcW w:w="540" w:type="dxa"/>
            <w:shd w:val="clear" w:color="auto" w:fill="auto"/>
          </w:tcPr>
          <w:p w14:paraId="0585DFA5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7BE17F40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4DBB0F0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B1FB63D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A9F0DD7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62E2B61D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2E715B8A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DD19147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7BBF29F4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6FB97BA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39CAE721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3811AEE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196F026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52BBC4EA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087E3840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79494FCF" w14:textId="77777777" w:rsidTr="00C86407">
        <w:trPr>
          <w:trHeight w:val="282"/>
        </w:trPr>
        <w:tc>
          <w:tcPr>
            <w:tcW w:w="1821" w:type="dxa"/>
            <w:shd w:val="clear" w:color="auto" w:fill="auto"/>
            <w:vAlign w:val="center"/>
          </w:tcPr>
          <w:p w14:paraId="65C63330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Radiating-LKM</w:t>
            </w:r>
          </w:p>
        </w:tc>
        <w:tc>
          <w:tcPr>
            <w:tcW w:w="2412" w:type="dxa"/>
            <w:gridSpan w:val="5"/>
            <w:vMerge w:val="restart"/>
            <w:shd w:val="clear" w:color="auto" w:fill="auto"/>
            <w:vAlign w:val="center"/>
          </w:tcPr>
          <w:p w14:paraId="7FA6929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  <w:r w:rsidRPr="00790D6C">
              <w:rPr>
                <w:b/>
                <w:bCs/>
                <w:iCs/>
              </w:rPr>
              <w:t>N/A</w:t>
            </w:r>
          </w:p>
        </w:tc>
        <w:tc>
          <w:tcPr>
            <w:tcW w:w="427" w:type="dxa"/>
            <w:shd w:val="clear" w:color="auto" w:fill="auto"/>
          </w:tcPr>
          <w:p w14:paraId="3451FEF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48AE7955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68718F8A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679C7CEB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797130C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430" w:type="dxa"/>
            <w:gridSpan w:val="5"/>
            <w:vMerge w:val="restart"/>
            <w:shd w:val="clear" w:color="auto" w:fill="auto"/>
            <w:vAlign w:val="center"/>
          </w:tcPr>
          <w:p w14:paraId="0668B08A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  <w:r w:rsidRPr="00790D6C">
              <w:rPr>
                <w:b/>
                <w:bCs/>
                <w:iCs/>
              </w:rPr>
              <w:t>N/A</w:t>
            </w:r>
          </w:p>
        </w:tc>
      </w:tr>
      <w:tr w:rsidR="00065DAE" w:rsidRPr="00A4426D" w14:paraId="1B97FC49" w14:textId="77777777" w:rsidTr="00C86407">
        <w:trPr>
          <w:trHeight w:val="64"/>
        </w:trPr>
        <w:tc>
          <w:tcPr>
            <w:tcW w:w="1821" w:type="dxa"/>
            <w:shd w:val="clear" w:color="auto" w:fill="auto"/>
            <w:vAlign w:val="center"/>
          </w:tcPr>
          <w:p w14:paraId="0C87A273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Visualized-image</w:t>
            </w:r>
          </w:p>
        </w:tc>
        <w:tc>
          <w:tcPr>
            <w:tcW w:w="2412" w:type="dxa"/>
            <w:gridSpan w:val="5"/>
            <w:vMerge/>
            <w:shd w:val="clear" w:color="auto" w:fill="auto"/>
            <w:vAlign w:val="center"/>
          </w:tcPr>
          <w:p w14:paraId="4A6FDF22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40CFEE8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03FE55FD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F356D14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FA66B8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3E7752DD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430" w:type="dxa"/>
            <w:gridSpan w:val="5"/>
            <w:vMerge/>
            <w:shd w:val="clear" w:color="auto" w:fill="auto"/>
            <w:vAlign w:val="center"/>
          </w:tcPr>
          <w:p w14:paraId="02B2ACB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7B93A103" w14:textId="77777777" w:rsidTr="00C86407">
        <w:trPr>
          <w:trHeight w:val="269"/>
        </w:trPr>
        <w:tc>
          <w:tcPr>
            <w:tcW w:w="1821" w:type="dxa"/>
            <w:shd w:val="clear" w:color="auto" w:fill="auto"/>
            <w:vAlign w:val="center"/>
          </w:tcPr>
          <w:p w14:paraId="30B64B46" w14:textId="77777777" w:rsidR="00065DAE" w:rsidRPr="00A4426D" w:rsidRDefault="00065DAE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Wandering-mind</w:t>
            </w:r>
          </w:p>
        </w:tc>
        <w:tc>
          <w:tcPr>
            <w:tcW w:w="540" w:type="dxa"/>
            <w:shd w:val="clear" w:color="auto" w:fill="auto"/>
          </w:tcPr>
          <w:p w14:paraId="5C72833C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30218797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15B69D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7AF77F71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03E1104F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6C3B5CB8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3C60FD9F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6FEEA37C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3102CD60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538DA322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7BB81F39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6192BFAC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55D00DF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29B48676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0D972C85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  <w:tr w:rsidR="00065DAE" w:rsidRPr="00A4426D" w14:paraId="31ADD121" w14:textId="77777777" w:rsidTr="00C86407">
        <w:trPr>
          <w:trHeight w:val="282"/>
        </w:trPr>
        <w:tc>
          <w:tcPr>
            <w:tcW w:w="1821" w:type="dxa"/>
            <w:shd w:val="clear" w:color="auto" w:fill="auto"/>
            <w:vAlign w:val="center"/>
          </w:tcPr>
          <w:p w14:paraId="6994E0DB" w14:textId="5087F0CD" w:rsidR="00065DAE" w:rsidRPr="00A4426D" w:rsidRDefault="00245C78" w:rsidP="00C86407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Fall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-</w:t>
            </w:r>
            <w:r w:rsidR="00065DAE" w:rsidRPr="00A4426D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sleep</w:t>
            </w:r>
          </w:p>
        </w:tc>
        <w:tc>
          <w:tcPr>
            <w:tcW w:w="540" w:type="dxa"/>
            <w:shd w:val="clear" w:color="auto" w:fill="auto"/>
          </w:tcPr>
          <w:p w14:paraId="0F8319A3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22" w:type="dxa"/>
            <w:shd w:val="clear" w:color="auto" w:fill="auto"/>
          </w:tcPr>
          <w:p w14:paraId="337B4128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A7F6530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459AB1F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1F067F15" w14:textId="77777777" w:rsidR="00065DAE" w:rsidRPr="00A4426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27" w:type="dxa"/>
            <w:shd w:val="clear" w:color="auto" w:fill="auto"/>
          </w:tcPr>
          <w:p w14:paraId="574612A8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3" w:type="dxa"/>
            <w:shd w:val="clear" w:color="auto" w:fill="auto"/>
          </w:tcPr>
          <w:p w14:paraId="3646A28E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ED6EE29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267B8D29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71" w:type="dxa"/>
            <w:shd w:val="clear" w:color="auto" w:fill="auto"/>
          </w:tcPr>
          <w:p w14:paraId="6CE337CE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63E0D8D6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50" w:type="dxa"/>
            <w:shd w:val="clear" w:color="auto" w:fill="auto"/>
          </w:tcPr>
          <w:p w14:paraId="43EB8573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40" w:type="dxa"/>
            <w:shd w:val="clear" w:color="auto" w:fill="auto"/>
          </w:tcPr>
          <w:p w14:paraId="3D6B6259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64" w:type="dxa"/>
            <w:shd w:val="clear" w:color="auto" w:fill="auto"/>
          </w:tcPr>
          <w:p w14:paraId="5BA8B471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436" w:type="dxa"/>
            <w:shd w:val="clear" w:color="auto" w:fill="auto"/>
          </w:tcPr>
          <w:p w14:paraId="721F3128" w14:textId="77777777" w:rsidR="00065DAE" w:rsidRPr="007461ED" w:rsidRDefault="00065DAE" w:rsidP="00C86407">
            <w:pPr>
              <w:jc w:val="center"/>
              <w:rPr>
                <w:sz w:val="23"/>
                <w:szCs w:val="23"/>
              </w:rPr>
            </w:pPr>
          </w:p>
        </w:tc>
      </w:tr>
    </w:tbl>
    <w:p w14:paraId="743CB3BB" w14:textId="77777777" w:rsidR="00065DAE" w:rsidRPr="00A4426D" w:rsidRDefault="00065DAE" w:rsidP="00065DAE">
      <w:pPr>
        <w:jc w:val="center"/>
        <w:rPr>
          <w:sz w:val="23"/>
          <w:szCs w:val="23"/>
        </w:rPr>
      </w:pPr>
    </w:p>
    <w:p w14:paraId="57C7F77B" w14:textId="0D2096C7" w:rsidR="00065DA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  <w:r w:rsidRPr="00B70ADE">
        <w:t xml:space="preserve">Body-comfort </w:t>
      </w:r>
      <w:r>
        <w:t>was</w:t>
      </w:r>
      <w:r w:rsidRPr="00B70ADE">
        <w:t xml:space="preserve"> the first item which refe</w:t>
      </w:r>
      <w:r>
        <w:t>r</w:t>
      </w:r>
      <w:r w:rsidRPr="00B70ADE">
        <w:t>r</w:t>
      </w:r>
      <w:r>
        <w:t>ed</w:t>
      </w:r>
      <w:r w:rsidRPr="00B70ADE">
        <w:t xml:space="preserve"> to the quality of tranquility of body</w:t>
      </w:r>
      <w:r>
        <w:t xml:space="preserve"> </w:t>
      </w:r>
      <w:r w:rsidRPr="000E7C0F">
        <w:t>(</w:t>
      </w:r>
      <w:proofErr w:type="spellStart"/>
      <w:r w:rsidRPr="000E7C0F">
        <w:t>Anālayo</w:t>
      </w:r>
      <w:proofErr w:type="spellEnd"/>
      <w:r w:rsidRPr="000E7C0F">
        <w:t xml:space="preserve">, 2021; </w:t>
      </w:r>
      <w:proofErr w:type="spellStart"/>
      <w:r w:rsidRPr="000E7C0F">
        <w:t>Bhaddanta</w:t>
      </w:r>
      <w:proofErr w:type="spellEnd"/>
      <w:r w:rsidRPr="000E7C0F">
        <w:t xml:space="preserve"> </w:t>
      </w:r>
      <w:proofErr w:type="spellStart"/>
      <w:r w:rsidRPr="000E7C0F">
        <w:t>Āciṇṇa</w:t>
      </w:r>
      <w:proofErr w:type="spellEnd"/>
      <w:r w:rsidRPr="000E7C0F">
        <w:t>, 2012)</w:t>
      </w:r>
      <w:r>
        <w:t>.</w:t>
      </w:r>
      <w:r w:rsidRPr="00B70ADE">
        <w:t xml:space="preserve"> Also, it </w:t>
      </w:r>
      <w:r w:rsidR="00A65E8D">
        <w:t xml:space="preserve">is </w:t>
      </w:r>
      <w:r w:rsidRPr="00B70ADE">
        <w:t>relate</w:t>
      </w:r>
      <w:r>
        <w:t>d</w:t>
      </w:r>
      <w:r w:rsidRPr="00B70ADE">
        <w:t xml:space="preserve"> to the level of Body-movement. When the quality of body tranquility increase</w:t>
      </w:r>
      <w:r>
        <w:t>d</w:t>
      </w:r>
      <w:r w:rsidRPr="00B70ADE">
        <w:t xml:space="preserve">, constant change of sitting posture due to physical discomfort </w:t>
      </w:r>
      <w:r>
        <w:t>would</w:t>
      </w:r>
      <w:r w:rsidRPr="00B70ADE">
        <w:t xml:space="preserve"> be reduced, </w:t>
      </w:r>
      <w:r w:rsidR="00E336E0">
        <w:t xml:space="preserve">therefore </w:t>
      </w:r>
      <w:r w:rsidR="00E336E0" w:rsidRPr="00B70ADE">
        <w:t>reducing</w:t>
      </w:r>
      <w:r w:rsidRPr="00B70ADE">
        <w:t xml:space="preserve"> body-movement. In some cases, the quality of </w:t>
      </w:r>
      <w:r>
        <w:rPr>
          <w:rFonts w:hint="eastAsia"/>
        </w:rPr>
        <w:t xml:space="preserve">mental </w:t>
      </w:r>
      <w:r w:rsidRPr="00B70ADE">
        <w:t>focu</w:t>
      </w:r>
      <w:r>
        <w:t>s</w:t>
      </w:r>
      <w:r w:rsidRPr="00B70ADE">
        <w:t xml:space="preserve"> during the meditation practice c</w:t>
      </w:r>
      <w:r>
        <w:t>ould</w:t>
      </w:r>
      <w:r w:rsidRPr="00B70ADE">
        <w:t xml:space="preserve"> be affect</w:t>
      </w:r>
      <w:r>
        <w:t>ed</w:t>
      </w:r>
      <w:r w:rsidRPr="00B70ADE">
        <w:t xml:space="preserve"> when the practitioner</w:t>
      </w:r>
      <w:r>
        <w:t>’</w:t>
      </w:r>
      <w:r>
        <w:rPr>
          <w:rFonts w:hint="eastAsia"/>
        </w:rPr>
        <w:t xml:space="preserve">s body was </w:t>
      </w:r>
      <w:r w:rsidR="00A65E8D">
        <w:t xml:space="preserve">not </w:t>
      </w:r>
      <w:r>
        <w:rPr>
          <w:rFonts w:hint="eastAsia"/>
        </w:rPr>
        <w:t>comfortable</w:t>
      </w:r>
      <w:r w:rsidRPr="00B70ADE">
        <w:t xml:space="preserve"> during LKM meditation.</w:t>
      </w:r>
    </w:p>
    <w:p w14:paraId="2D6E0EEA" w14:textId="77777777" w:rsidR="00065DAE" w:rsidRPr="00B70AD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</w:p>
    <w:p w14:paraId="723EE9B1" w14:textId="1AADC05D" w:rsidR="00065DA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  <w:r w:rsidRPr="00B70ADE">
        <w:t>Similarly, when physical calmness increas</w:t>
      </w:r>
      <w:r>
        <w:t>ed</w:t>
      </w:r>
      <w:r w:rsidRPr="00B70ADE">
        <w:t>, physical movement decrease</w:t>
      </w:r>
      <w:r>
        <w:t>d</w:t>
      </w:r>
      <w:r w:rsidRPr="00B70ADE">
        <w:t>. At this point, peace of mind ar</w:t>
      </w:r>
      <w:r>
        <w:t>oused</w:t>
      </w:r>
      <w:r w:rsidRPr="00B70ADE">
        <w:t xml:space="preserve">— mind comfort. Mind comfort (tranquility of mind) </w:t>
      </w:r>
      <w:r>
        <w:t>was</w:t>
      </w:r>
      <w:r w:rsidRPr="00B70ADE">
        <w:t xml:space="preserve"> also related to Wandering-mind. The Wandering-mind </w:t>
      </w:r>
      <w:r w:rsidR="00606407">
        <w:t>has been</w:t>
      </w:r>
      <w:r w:rsidRPr="00B70ADE">
        <w:t xml:space="preserve"> considered one of the five hindrances in meditation practice</w:t>
      </w:r>
      <w:r>
        <w:t xml:space="preserve"> </w:t>
      </w:r>
      <w:r w:rsidRPr="00805551">
        <w:t>(</w:t>
      </w:r>
      <w:proofErr w:type="spellStart"/>
      <w:r w:rsidRPr="00805551">
        <w:t>Bhaddanta</w:t>
      </w:r>
      <w:proofErr w:type="spellEnd"/>
      <w:r w:rsidRPr="00805551">
        <w:t xml:space="preserve"> </w:t>
      </w:r>
      <w:proofErr w:type="spellStart"/>
      <w:r w:rsidRPr="00805551">
        <w:t>Āciṇṇa</w:t>
      </w:r>
      <w:proofErr w:type="spellEnd"/>
      <w:r w:rsidRPr="00805551">
        <w:t xml:space="preserve">, 2012; </w:t>
      </w:r>
      <w:proofErr w:type="spellStart"/>
      <w:r w:rsidRPr="00805551">
        <w:t>Thiradhammo</w:t>
      </w:r>
      <w:proofErr w:type="spellEnd"/>
      <w:r w:rsidRPr="00805551">
        <w:t>, 2014)</w:t>
      </w:r>
      <w:r>
        <w:t>.</w:t>
      </w:r>
      <w:r w:rsidRPr="00B70ADE">
        <w:t xml:space="preserve"> </w:t>
      </w:r>
      <w:proofErr w:type="gramStart"/>
      <w:r w:rsidR="00E336E0" w:rsidRPr="00B70ADE">
        <w:t>The wandering-mind</w:t>
      </w:r>
      <w:r w:rsidR="00E336E0">
        <w:t>,</w:t>
      </w:r>
      <w:proofErr w:type="gramEnd"/>
      <w:r w:rsidRPr="00B70ADE">
        <w:t xml:space="preserve"> aroused by restlessness and remorse or doubt. This m</w:t>
      </w:r>
      <w:r>
        <w:t>ight</w:t>
      </w:r>
      <w:r w:rsidRPr="00B70ADE">
        <w:t xml:space="preserve"> cause </w:t>
      </w:r>
      <w:r w:rsidR="00606407">
        <w:t xml:space="preserve">the </w:t>
      </w:r>
      <w:r w:rsidRPr="00B70ADE">
        <w:t xml:space="preserve">quality of mind-comfort level </w:t>
      </w:r>
      <w:r w:rsidR="00606407">
        <w:t xml:space="preserve">to </w:t>
      </w:r>
      <w:r w:rsidRPr="00B70ADE">
        <w:t xml:space="preserve">decrease. Eventually, </w:t>
      </w:r>
      <w:r w:rsidR="00606407">
        <w:t xml:space="preserve">affecting </w:t>
      </w:r>
      <w:r w:rsidRPr="00B70ADE">
        <w:t>the quality of focus on meditation practice.</w:t>
      </w:r>
      <w:r>
        <w:rPr>
          <w:rFonts w:hint="eastAsia"/>
        </w:rPr>
        <w:t xml:space="preserve"> </w:t>
      </w:r>
      <w:r w:rsidRPr="00B70ADE">
        <w:t>When we c</w:t>
      </w:r>
      <w:r>
        <w:t>ame</w:t>
      </w:r>
      <w:r w:rsidRPr="00B70ADE">
        <w:t xml:space="preserve"> to the items of Radiating-LKM and Visualized-image, this </w:t>
      </w:r>
      <w:r>
        <w:t>was</w:t>
      </w:r>
      <w:r w:rsidRPr="00B70ADE">
        <w:t xml:space="preserve"> another pair of comparative items. The practitioner need</w:t>
      </w:r>
      <w:r>
        <w:t>ed</w:t>
      </w:r>
      <w:r w:rsidRPr="00B70ADE">
        <w:t xml:space="preserve"> to have a target </w:t>
      </w:r>
      <w:r w:rsidR="00606407">
        <w:t>for</w:t>
      </w:r>
      <w:r w:rsidRPr="00B70ADE">
        <w:t xml:space="preserve"> radiating LKM </w:t>
      </w:r>
      <w:r w:rsidRPr="00805551">
        <w:t>(</w:t>
      </w:r>
      <w:proofErr w:type="spellStart"/>
      <w:r w:rsidRPr="00805551">
        <w:t>Ñāṇamoli</w:t>
      </w:r>
      <w:proofErr w:type="spellEnd"/>
      <w:r w:rsidRPr="00805551">
        <w:t>, 1991</w:t>
      </w:r>
      <w:r w:rsidR="00A65E8D">
        <w:t xml:space="preserve">; </w:t>
      </w:r>
      <w:r w:rsidR="00A65E8D" w:rsidRPr="0039056A">
        <w:t xml:space="preserve">P. A. T. </w:t>
      </w:r>
      <w:proofErr w:type="spellStart"/>
      <w:r w:rsidR="00A65E8D" w:rsidRPr="0039056A">
        <w:t>Sayadaw</w:t>
      </w:r>
      <w:proofErr w:type="spellEnd"/>
      <w:r w:rsidR="00A65E8D" w:rsidRPr="0039056A">
        <w:t xml:space="preserve">, 2019; </w:t>
      </w:r>
      <w:proofErr w:type="spellStart"/>
      <w:r w:rsidR="00A65E8D">
        <w:t>Sayadaw</w:t>
      </w:r>
      <w:proofErr w:type="spellEnd"/>
      <w:r w:rsidR="00A65E8D">
        <w:t xml:space="preserve">, </w:t>
      </w:r>
      <w:proofErr w:type="spellStart"/>
      <w:r w:rsidR="00A65E8D">
        <w:t>Revata</w:t>
      </w:r>
      <w:proofErr w:type="spellEnd"/>
      <w:r w:rsidR="00A65E8D">
        <w:t xml:space="preserve">, &amp; </w:t>
      </w:r>
      <w:proofErr w:type="spellStart"/>
      <w:r w:rsidR="00A65E8D">
        <w:t>Dhammasubho</w:t>
      </w:r>
      <w:proofErr w:type="spellEnd"/>
      <w:r w:rsidR="00A65E8D">
        <w:t>, 2003</w:t>
      </w:r>
      <w:r w:rsidRPr="00805551">
        <w:t>)</w:t>
      </w:r>
      <w:r>
        <w:t xml:space="preserve">. </w:t>
      </w:r>
      <w:r w:rsidRPr="00B70ADE">
        <w:t xml:space="preserve">Visualizing an object with a clear smiling image with </w:t>
      </w:r>
      <w:r w:rsidR="00606407">
        <w:t>eyes closed</w:t>
      </w:r>
      <w:r w:rsidRPr="00B70ADE">
        <w:t>, follow</w:t>
      </w:r>
      <w:r w:rsidR="00606407">
        <w:t>ed</w:t>
      </w:r>
      <w:r w:rsidRPr="00B70ADE">
        <w:t xml:space="preserve"> by Radiating-LKM onward.</w:t>
      </w:r>
    </w:p>
    <w:p w14:paraId="72981E76" w14:textId="77777777" w:rsidR="00065DAE" w:rsidRPr="00B70AD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  <w:rPr>
          <w:lang w:eastAsia="zh-CN"/>
        </w:rPr>
      </w:pPr>
    </w:p>
    <w:p w14:paraId="50D59C1D" w14:textId="4C75ECA6" w:rsidR="00065DAE" w:rsidRPr="00B70ADE" w:rsidRDefault="00A65E8D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  <w:r>
        <w:t>R</w:t>
      </w:r>
      <w:r w:rsidR="00065DAE" w:rsidRPr="00B70ADE">
        <w:t>adiating-LKM with clear consciousness c</w:t>
      </w:r>
      <w:r w:rsidR="00065DAE">
        <w:t>ould</w:t>
      </w:r>
      <w:r w:rsidR="00065DAE" w:rsidRPr="00B70ADE">
        <w:t xml:space="preserve"> facilitate to sustain the quality of awareness </w:t>
      </w:r>
      <w:r w:rsidR="00606407">
        <w:t>for</w:t>
      </w:r>
      <w:r w:rsidR="00065DAE" w:rsidRPr="00B70ADE">
        <w:t xml:space="preserve"> mindfulness. As well, the frequency of conscious perception on loving-kindness might increase. Eventually, the practitioner w</w:t>
      </w:r>
      <w:r w:rsidR="00065DAE">
        <w:t>ould</w:t>
      </w:r>
      <w:r w:rsidR="00065DAE" w:rsidRPr="00B70ADE">
        <w:t xml:space="preserve"> have </w:t>
      </w:r>
      <w:r w:rsidR="00606407">
        <w:t xml:space="preserve">more </w:t>
      </w:r>
      <w:r w:rsidR="00065DAE" w:rsidRPr="00B70ADE">
        <w:t>experience</w:t>
      </w:r>
      <w:r w:rsidR="00606407">
        <w:t>s</w:t>
      </w:r>
      <w:r w:rsidR="00065DAE" w:rsidRPr="00B70ADE">
        <w:t xml:space="preserve"> of calmness and stability. The practitioner m</w:t>
      </w:r>
      <w:r w:rsidR="00065DAE">
        <w:t>ight rank in Good when one</w:t>
      </w:r>
      <w:r w:rsidR="00065DAE" w:rsidRPr="00B70ADE">
        <w:t xml:space="preserve"> c</w:t>
      </w:r>
      <w:r w:rsidR="00065DAE">
        <w:t>ould</w:t>
      </w:r>
      <w:r w:rsidR="00065DAE" w:rsidRPr="00B70ADE">
        <w:t xml:space="preserve"> stably radiate LKM continuously without breaking. </w:t>
      </w:r>
      <w:r>
        <w:t>T</w:t>
      </w:r>
      <w:r w:rsidR="00065DAE" w:rsidRPr="00B70ADE">
        <w:t>he item of Fall</w:t>
      </w:r>
      <w:r w:rsidR="003408AE">
        <w:t xml:space="preserve"> </w:t>
      </w:r>
      <w:r w:rsidR="00065DAE" w:rsidRPr="00B70ADE">
        <w:t xml:space="preserve">asleep, </w:t>
      </w:r>
      <w:r>
        <w:t>is</w:t>
      </w:r>
      <w:r w:rsidR="00065DAE" w:rsidRPr="00B70ADE">
        <w:t xml:space="preserve"> one of the </w:t>
      </w:r>
      <w:r>
        <w:t xml:space="preserve">main </w:t>
      </w:r>
      <w:r w:rsidR="00065DAE" w:rsidRPr="00B70ADE">
        <w:t xml:space="preserve">five hindrances of meditation. This </w:t>
      </w:r>
      <w:r w:rsidR="00065DAE">
        <w:t>was</w:t>
      </w:r>
      <w:r w:rsidR="00065DAE" w:rsidRPr="00B70ADE">
        <w:t xml:space="preserve"> called as “sloth and torpor”. The practitioner lo</w:t>
      </w:r>
      <w:r w:rsidR="00065DAE">
        <w:t>st</w:t>
      </w:r>
      <w:r w:rsidR="00065DAE" w:rsidRPr="00B70ADE">
        <w:t xml:space="preserve"> the awareness and consciousness. During the experiment, the practitioner need</w:t>
      </w:r>
      <w:r w:rsidR="00065DAE">
        <w:t>ed</w:t>
      </w:r>
      <w:r w:rsidR="00065DAE" w:rsidRPr="00B70ADE">
        <w:t xml:space="preserve"> to rate the time duration or number of time if </w:t>
      </w:r>
      <w:r w:rsidR="003408AE">
        <w:t>they f</w:t>
      </w:r>
      <w:r w:rsidR="00065DAE" w:rsidRPr="00B70ADE">
        <w:t>all</w:t>
      </w:r>
      <w:r w:rsidR="003408AE">
        <w:t xml:space="preserve"> </w:t>
      </w:r>
      <w:r w:rsidR="00065DAE" w:rsidRPr="00B70ADE">
        <w:t xml:space="preserve">asleep during the experimental task. For example, if the mind </w:t>
      </w:r>
      <w:r w:rsidR="00065DAE">
        <w:t>was</w:t>
      </w:r>
      <w:r w:rsidR="00065DAE" w:rsidRPr="00B70ADE">
        <w:t xml:space="preserve"> awa</w:t>
      </w:r>
      <w:r w:rsidR="00065DAE">
        <w:t>re</w:t>
      </w:r>
      <w:r w:rsidR="00065DAE" w:rsidRPr="00B70ADE">
        <w:t>, the practitioner m</w:t>
      </w:r>
      <w:r w:rsidR="00065DAE">
        <w:t>ight</w:t>
      </w:r>
      <w:r w:rsidR="00065DAE" w:rsidRPr="00B70ADE">
        <w:t xml:space="preserve"> rank in Good (7 – 9). If it happen</w:t>
      </w:r>
      <w:r w:rsidR="00065DAE">
        <w:t>ed</w:t>
      </w:r>
      <w:r w:rsidR="00065DAE" w:rsidRPr="00B70ADE">
        <w:t xml:space="preserve"> more th</w:t>
      </w:r>
      <w:r w:rsidR="00065DAE">
        <w:t>an</w:t>
      </w:r>
      <w:r w:rsidR="00065DAE" w:rsidRPr="00B70ADE">
        <w:t xml:space="preserve"> 5-times, ranking c</w:t>
      </w:r>
      <w:r w:rsidR="00065DAE">
        <w:t>ould</w:t>
      </w:r>
      <w:r w:rsidR="00065DAE" w:rsidRPr="00B70ADE">
        <w:t xml:space="preserve"> be (4 – 6). If it often happen</w:t>
      </w:r>
      <w:r w:rsidR="00065DAE">
        <w:t>ed</w:t>
      </w:r>
      <w:r w:rsidR="00065DAE" w:rsidRPr="00B70ADE">
        <w:t>, and more than half</w:t>
      </w:r>
      <w:r w:rsidR="00606407">
        <w:t xml:space="preserve"> of the </w:t>
      </w:r>
      <w:r w:rsidR="00065DAE" w:rsidRPr="00B70ADE">
        <w:t xml:space="preserve">time during the experiment, ranking range </w:t>
      </w:r>
      <w:r w:rsidR="00065DAE">
        <w:t>was</w:t>
      </w:r>
      <w:r w:rsidR="00065DAE" w:rsidRPr="00B70ADE">
        <w:t xml:space="preserve"> considered as (1 – 3). The Fall</w:t>
      </w:r>
      <w:r w:rsidR="003408AE">
        <w:t xml:space="preserve"> </w:t>
      </w:r>
      <w:r w:rsidR="00065DAE" w:rsidRPr="00B70ADE">
        <w:t xml:space="preserve">asleep item </w:t>
      </w:r>
      <w:r w:rsidR="00065DAE">
        <w:t>was</w:t>
      </w:r>
      <w:r w:rsidR="00065DAE" w:rsidRPr="00B70ADE">
        <w:t xml:space="preserve"> in comparison with all the </w:t>
      </w:r>
      <w:r w:rsidR="003408AE">
        <w:t xml:space="preserve">other </w:t>
      </w:r>
      <w:r w:rsidR="00065DAE" w:rsidRPr="00B70ADE">
        <w:t>items.</w:t>
      </w:r>
    </w:p>
    <w:p w14:paraId="2DD2D921" w14:textId="77777777" w:rsidR="00065DAE" w:rsidRPr="00B70AD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</w:p>
    <w:p w14:paraId="0CE0A39A" w14:textId="6304795D" w:rsidR="00065DAE" w:rsidRPr="00B70ADE" w:rsidRDefault="00065DAE" w:rsidP="00065DAE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after="120" w:line="480" w:lineRule="auto"/>
        <w:jc w:val="both"/>
      </w:pPr>
      <w:r w:rsidRPr="00B70ADE">
        <w:t>During each task, the participants recorded the level of quality for every item which measure</w:t>
      </w:r>
      <w:r>
        <w:t>d</w:t>
      </w:r>
      <w:r w:rsidRPr="00B70ADE">
        <w:t xml:space="preserve"> and describe</w:t>
      </w:r>
      <w:r>
        <w:t>d</w:t>
      </w:r>
      <w:r w:rsidRPr="00B70ADE">
        <w:t xml:space="preserve"> common subjective experience and obstacle that many LKM meditators experience on the self-report.</w:t>
      </w:r>
      <w:r>
        <w:t xml:space="preserve"> </w:t>
      </w:r>
      <w:r w:rsidRPr="00B70ADE">
        <w:t xml:space="preserve">The rate on each item used the Likert scale with range of 1-9. Scale of 1-3 </w:t>
      </w:r>
      <w:r>
        <w:t>indicated</w:t>
      </w:r>
      <w:r w:rsidRPr="00B70ADE">
        <w:t xml:space="preserve"> ‘Not Good’; 4-6</w:t>
      </w:r>
      <w:r>
        <w:t xml:space="preserve"> indicated</w:t>
      </w:r>
      <w:r w:rsidRPr="00B70ADE">
        <w:t xml:space="preserve"> ‘Neutral’ and 7-9 </w:t>
      </w:r>
      <w:r>
        <w:t>indicated</w:t>
      </w:r>
      <w:r w:rsidRPr="00B70ADE">
        <w:t xml:space="preserve"> ‘Good’. In each scale category, there </w:t>
      </w:r>
      <w:r>
        <w:t>were</w:t>
      </w:r>
      <w:r w:rsidRPr="00B70ADE">
        <w:t xml:space="preserve"> 3-Likert points. For example,</w:t>
      </w:r>
      <w:r w:rsidR="00CD2E0B">
        <w:t xml:space="preserve"> </w:t>
      </w:r>
      <w:r w:rsidR="00CD2E0B" w:rsidRPr="00E336E0">
        <w:t>Not Good [1 – 3],</w:t>
      </w:r>
      <w:r w:rsidRPr="00B70ADE">
        <w:t xml:space="preserve"> </w:t>
      </w:r>
      <w:r w:rsidR="00CD2E0B">
        <w:t xml:space="preserve">if </w:t>
      </w:r>
      <w:r w:rsidR="00606407">
        <w:t xml:space="preserve">the </w:t>
      </w:r>
      <w:r w:rsidRPr="00B70ADE">
        <w:t>grade (1) indicate</w:t>
      </w:r>
      <w:r>
        <w:t>d</w:t>
      </w:r>
      <w:r w:rsidRPr="00B70ADE">
        <w:t xml:space="preserve"> “Not Good” scale </w:t>
      </w:r>
      <w:r>
        <w:t>was</w:t>
      </w:r>
      <w:r w:rsidRPr="00B70ADE">
        <w:t xml:space="preserve"> severe; grade (2) indicate</w:t>
      </w:r>
      <w:r>
        <w:t>d</w:t>
      </w:r>
      <w:r w:rsidRPr="00B70ADE">
        <w:t xml:space="preserve"> the scale </w:t>
      </w:r>
      <w:r>
        <w:t>was</w:t>
      </w:r>
      <w:r w:rsidRPr="00B70ADE">
        <w:t xml:space="preserve"> moderate and grade (3) indicate</w:t>
      </w:r>
      <w:r>
        <w:t>d</w:t>
      </w:r>
      <w:r w:rsidRPr="00B70ADE">
        <w:t xml:space="preserve"> the “Not Good” scale </w:t>
      </w:r>
      <w:r>
        <w:t>was</w:t>
      </w:r>
      <w:r w:rsidRPr="00B70ADE">
        <w:t xml:space="preserve"> not severe. Similarly, it applie</w:t>
      </w:r>
      <w:r>
        <w:t>d</w:t>
      </w:r>
      <w:r w:rsidRPr="00B70ADE">
        <w:t xml:space="preserve"> the same logic to the other two scale categories of being “Neutral” and “Good”. This implie</w:t>
      </w:r>
      <w:r>
        <w:t>d</w:t>
      </w:r>
      <w:r w:rsidRPr="00B70ADE">
        <w:t xml:space="preserve"> the higher the score which the participants rate, the good feeling the participants ha</w:t>
      </w:r>
      <w:r>
        <w:t>d</w:t>
      </w:r>
      <w:r w:rsidRPr="00B70ADE">
        <w:t xml:space="preserve"> experienced and vice versa. For instance, scale (9) represent</w:t>
      </w:r>
      <w:r>
        <w:t>ed</w:t>
      </w:r>
      <w:r w:rsidRPr="00B70ADE">
        <w:t xml:space="preserve"> good in great. At the end, the sum of the 7-item scores generate</w:t>
      </w:r>
      <w:r>
        <w:t xml:space="preserve">d </w:t>
      </w:r>
      <w:r w:rsidRPr="00B70ADE">
        <w:t>the post-experimental self-report score.</w:t>
      </w:r>
    </w:p>
    <w:p w14:paraId="20F111E8" w14:textId="77777777" w:rsidR="00065DAE" w:rsidRDefault="00065DAE" w:rsidP="00065DAE"/>
    <w:p w14:paraId="5B48A548" w14:textId="77777777" w:rsidR="00065DAE" w:rsidRPr="00076806" w:rsidRDefault="00065DAE" w:rsidP="00065DAE">
      <w:pPr>
        <w:pStyle w:val="BodyText"/>
        <w:spacing w:line="480" w:lineRule="auto"/>
        <w:ind w:firstLine="0"/>
        <w:rPr>
          <w:lang w:eastAsia="zh-CN"/>
        </w:rPr>
      </w:pPr>
    </w:p>
    <w:p w14:paraId="0CF9973F" w14:textId="77777777" w:rsidR="00065DAE" w:rsidRPr="00076806" w:rsidRDefault="00065DAE" w:rsidP="00065DAE">
      <w:pPr>
        <w:pStyle w:val="BodyText"/>
        <w:spacing w:line="480" w:lineRule="auto"/>
        <w:ind w:firstLine="0"/>
        <w:jc w:val="center"/>
      </w:pPr>
    </w:p>
    <w:p w14:paraId="5E2C086D" w14:textId="77777777" w:rsidR="00065DAE" w:rsidRDefault="00065DAE"/>
    <w:sectPr w:rsidR="00065D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DAE"/>
    <w:rsid w:val="00065DAE"/>
    <w:rsid w:val="00245C78"/>
    <w:rsid w:val="002719DC"/>
    <w:rsid w:val="003408AE"/>
    <w:rsid w:val="004A78C0"/>
    <w:rsid w:val="00606407"/>
    <w:rsid w:val="0085167A"/>
    <w:rsid w:val="008C62CA"/>
    <w:rsid w:val="00A65E8D"/>
    <w:rsid w:val="00BA2A18"/>
    <w:rsid w:val="00C52F38"/>
    <w:rsid w:val="00CD2E0B"/>
    <w:rsid w:val="00DD7F13"/>
    <w:rsid w:val="00E336E0"/>
    <w:rsid w:val="00EB4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40046"/>
  <w15:docId w15:val="{8F1C3BF2-EBCC-D742-9BE5-9BE028EB8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DAE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65DA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DAE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065DAE"/>
    <w:pPr>
      <w:autoSpaceDE/>
      <w:autoSpaceDN/>
      <w:spacing w:after="120" w:line="228" w:lineRule="auto"/>
      <w:ind w:firstLine="288"/>
      <w:jc w:val="both"/>
    </w:pPr>
    <w:rPr>
      <w:spacing w:val="-1"/>
    </w:rPr>
  </w:style>
  <w:style w:type="character" w:customStyle="1" w:styleId="BodyTextChar">
    <w:name w:val="Body Text Char"/>
    <w:basedOn w:val="DefaultParagraphFont"/>
    <w:link w:val="BodyText"/>
    <w:rsid w:val="00065DAE"/>
    <w:rPr>
      <w:rFonts w:ascii="Times New Roman" w:eastAsia="SimSun" w:hAnsi="Times New Roman" w:cs="Times New Roman"/>
      <w:spacing w:val="-1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065DAE"/>
    <w:pPr>
      <w:ind w:left="720"/>
      <w:contextualSpacing/>
    </w:pPr>
  </w:style>
  <w:style w:type="paragraph" w:styleId="Revision">
    <w:name w:val="Revision"/>
    <w:hidden/>
    <w:uiPriority w:val="99"/>
    <w:semiHidden/>
    <w:rsid w:val="00A65E8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E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E8D"/>
    <w:rPr>
      <w:rFonts w:ascii="Times New Roman" w:eastAsia="SimSu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oon Fui Wong</cp:lastModifiedBy>
  <cp:revision>4</cp:revision>
  <dcterms:created xsi:type="dcterms:W3CDTF">2022-08-25T09:47:00Z</dcterms:created>
  <dcterms:modified xsi:type="dcterms:W3CDTF">2022-08-25T11:17:00Z</dcterms:modified>
</cp:coreProperties>
</file>